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437ED5" w14:textId="77777777" w:rsidR="00D12855" w:rsidRDefault="00D12855">
      <w:pPr>
        <w:spacing w:after="200" w:line="276" w:lineRule="auto"/>
      </w:pPr>
    </w:p>
    <w:p w14:paraId="75658E70" w14:textId="77777777" w:rsidR="00D12855" w:rsidRDefault="00D12855"/>
    <w:tbl>
      <w:tblPr>
        <w:tblW w:w="10530" w:type="dxa"/>
        <w:tblInd w:w="-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810"/>
        <w:gridCol w:w="368"/>
        <w:gridCol w:w="262"/>
        <w:gridCol w:w="463"/>
        <w:gridCol w:w="257"/>
        <w:gridCol w:w="550"/>
        <w:gridCol w:w="440"/>
        <w:gridCol w:w="1170"/>
        <w:gridCol w:w="630"/>
        <w:gridCol w:w="810"/>
        <w:gridCol w:w="630"/>
        <w:gridCol w:w="720"/>
        <w:gridCol w:w="990"/>
        <w:gridCol w:w="1170"/>
      </w:tblGrid>
      <w:tr w:rsidR="0094572D" w:rsidRPr="0094572D" w14:paraId="62E90C48" w14:textId="77777777" w:rsidTr="00710910">
        <w:trPr>
          <w:trHeight w:val="234"/>
        </w:trPr>
        <w:tc>
          <w:tcPr>
            <w:tcW w:w="5580" w:type="dxa"/>
            <w:gridSpan w:val="9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64F74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Global Collection</w:t>
            </w:r>
          </w:p>
        </w:tc>
        <w:tc>
          <w:tcPr>
            <w:tcW w:w="4950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2FD37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United States Collection</w:t>
            </w:r>
          </w:p>
        </w:tc>
      </w:tr>
      <w:tr w:rsidR="004321AB" w:rsidRPr="0094572D" w14:paraId="038B59FA" w14:textId="77777777" w:rsidTr="000A2B1D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9162D" w14:textId="77777777" w:rsidR="0094572D" w:rsidRPr="0094572D" w:rsidRDefault="0094572D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Country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48508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Isolates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03EBA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CC11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32F99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ST258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5EC1B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Unrelated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F9462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Year of Isol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C65DE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State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CCFA4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Isolates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67FD3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CC1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292CE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ST25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6A873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Unrelated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925C8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Year of Isolation</w:t>
            </w:r>
          </w:p>
        </w:tc>
      </w:tr>
      <w:tr w:rsidR="000A2B1D" w:rsidRPr="0094572D" w14:paraId="340FCEB7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78A17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Australia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945AA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22BCE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73548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4033F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D701C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10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2D569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AZ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20512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95AE7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1482E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AD4A5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C7FCF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6</w:t>
            </w:r>
          </w:p>
        </w:tc>
      </w:tr>
      <w:tr w:rsidR="000A2B1D" w:rsidRPr="0094572D" w14:paraId="3A3FD2D3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A03E4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Brazil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4319F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07AE7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7B71A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8295B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7316B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6 - 2010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FB9E6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 xml:space="preserve">CA 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B9946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401C5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4DF9F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3B6BF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68B04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7 - 2011</w:t>
            </w:r>
          </w:p>
        </w:tc>
      </w:tr>
      <w:tr w:rsidR="000A2B1D" w:rsidRPr="0094572D" w14:paraId="1802DDDB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7AF3C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Canada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A6EAF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4F9E7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3F3F4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293BC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A60B4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9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C8CAD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 xml:space="preserve">CO 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DC2A4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1046B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3337F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B5293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B972A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7</w:t>
            </w:r>
          </w:p>
        </w:tc>
      </w:tr>
      <w:tr w:rsidR="000A2B1D" w:rsidRPr="0094572D" w14:paraId="63CBDB8B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5EBDB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Colombia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60D79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F976E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0FA7B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5F7E7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4541A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9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B4BAD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 xml:space="preserve">DE 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30AB5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E99F1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4AABC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46D5A0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E212F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6 - 2007</w:t>
            </w:r>
          </w:p>
        </w:tc>
      </w:tr>
      <w:tr w:rsidR="000A2B1D" w:rsidRPr="0094572D" w14:paraId="35503AB6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24AAD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Denmark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786E5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ED3F0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56260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BBB96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86AF9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9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C8122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FL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2FBC7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1AFAC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D4409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7D773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129E0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8 - 2011</w:t>
            </w:r>
          </w:p>
        </w:tc>
      </w:tr>
      <w:tr w:rsidR="000A2B1D" w:rsidRPr="0094572D" w14:paraId="018DFED3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924C4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Finland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46C70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0DA7C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A79B3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B99C7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7214A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9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4DDFD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GA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4FF09" w14:textId="77777777" w:rsidR="0094572D" w:rsidRPr="0094572D" w:rsidRDefault="0098289F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8EB18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F9DB4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2061E" w14:textId="77777777" w:rsidR="0094572D" w:rsidRPr="0094572D" w:rsidRDefault="0098289F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16CF6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6 - 2009</w:t>
            </w:r>
          </w:p>
        </w:tc>
      </w:tr>
      <w:tr w:rsidR="000A2B1D" w:rsidRPr="0094572D" w14:paraId="115342EA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595E1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Greece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3BF8B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7FE87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C6261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6D4D8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01F63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7 - 2011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0F4A8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IL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6BF54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6BB61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F451E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B5150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B337E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8 - 2009</w:t>
            </w:r>
          </w:p>
        </w:tc>
      </w:tr>
      <w:tr w:rsidR="000A2B1D" w:rsidRPr="0094572D" w14:paraId="5F435459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AD231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Guatemala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E6AB4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0717B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E395A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AF7FA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81A33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9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1CAFB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 xml:space="preserve">MA 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4B85B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1453C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A0841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B9050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C19B8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7 - 2008</w:t>
            </w:r>
          </w:p>
        </w:tc>
      </w:tr>
      <w:tr w:rsidR="000A2B1D" w:rsidRPr="0094572D" w14:paraId="1EBB56BB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7D67D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Hong Kong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C526E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2F158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19D53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D699F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9C4E4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8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32748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MD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6E7CD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753A7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0FFA3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C13DD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2E4AB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5 - 2011</w:t>
            </w:r>
          </w:p>
        </w:tc>
      </w:tr>
      <w:tr w:rsidR="000A2B1D" w:rsidRPr="0094572D" w14:paraId="58918E0B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AF8E9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India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BC63B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09922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F5CB4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45DCC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F5758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7 - 2008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68496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MI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9627B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3E96A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E7474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66406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82ADE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8</w:t>
            </w:r>
          </w:p>
        </w:tc>
      </w:tr>
      <w:tr w:rsidR="000A2B1D" w:rsidRPr="0094572D" w14:paraId="0DD34BDC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31E86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Indonesia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6F56A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1AB37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2304D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3D336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AA545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8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31C0F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MO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85D0B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6308F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1B552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5B653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05615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6</w:t>
            </w:r>
          </w:p>
        </w:tc>
      </w:tr>
      <w:tr w:rsidR="000A2B1D" w:rsidRPr="0094572D" w14:paraId="4251BE70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1DD6E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Israel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8D31A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755F3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92C63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89507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9F6D4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7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EC8DA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NC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C48FB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8B3B4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2D729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50068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D7EAE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996</w:t>
            </w:r>
          </w:p>
        </w:tc>
      </w:tr>
      <w:tr w:rsidR="000A2B1D" w:rsidRPr="0094572D" w14:paraId="08DC9C8B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3B7D0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Italy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F7A56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33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4EB92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32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DE79A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31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AD530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16EE6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8 - 2011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84CF1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ND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C75CC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FC815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BB794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E7C77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99096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11</w:t>
            </w:r>
          </w:p>
        </w:tc>
      </w:tr>
      <w:tr w:rsidR="000A2B1D" w:rsidRPr="0094572D" w14:paraId="1F5EAA7F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E4702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Korea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6C848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E409B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15AF8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B9BB5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150C3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8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412CC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NH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1DA4D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08CAB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16E03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64686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C6FEC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8</w:t>
            </w:r>
          </w:p>
        </w:tc>
      </w:tr>
      <w:tr w:rsidR="000A2B1D" w:rsidRPr="0094572D" w14:paraId="0BAE1637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F840F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Malaysia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9F697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5A8BD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17491B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C609B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3054E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8 - 2009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F69DC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NJ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D05AC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F6EC8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99339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1BDC3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9BA54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3 - 2007</w:t>
            </w:r>
          </w:p>
        </w:tc>
      </w:tr>
      <w:tr w:rsidR="000A2B1D" w:rsidRPr="0094572D" w14:paraId="3ACFA190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6EC76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Philippines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A325A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A651D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5C8C7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43976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D1C10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9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A747D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NM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3E815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B2D17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DC5C9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9A8BB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AD94F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7</w:t>
            </w:r>
          </w:p>
        </w:tc>
      </w:tr>
      <w:tr w:rsidR="000A2B1D" w:rsidRPr="0094572D" w14:paraId="0A9A0D27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5E070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Poland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FFB56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9D321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57E5E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DACD9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CCC5C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8 - 2009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8C2DC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NY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838CE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80A3C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D59A3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4CB1B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0C59E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4 - 2010</w:t>
            </w:r>
          </w:p>
        </w:tc>
      </w:tr>
      <w:tr w:rsidR="000A2B1D" w:rsidRPr="0094572D" w14:paraId="03FD2B00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740F9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Singapore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465F3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7FEC8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620E3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88352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2DF57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8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F04DE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OR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A80A7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675DC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4680A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82FC8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DF7ED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10</w:t>
            </w:r>
          </w:p>
        </w:tc>
      </w:tr>
      <w:tr w:rsidR="000A2B1D" w:rsidRPr="0094572D" w14:paraId="5B1E6C5E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741B2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Thailand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000F5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0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1B928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0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8FAA4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42783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CC6CD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7 - 2008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363D6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PA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9FFE1" w14:textId="77777777" w:rsidR="0094572D" w:rsidRPr="0094572D" w:rsidRDefault="0098289F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A2D3D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6301E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08FCB" w14:textId="77777777" w:rsidR="0094572D" w:rsidRPr="0094572D" w:rsidRDefault="0098289F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92E9F" w14:textId="77777777" w:rsidR="0094572D" w:rsidRPr="0094572D" w:rsidRDefault="0098289F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</w:rPr>
              <w:t>2001</w:t>
            </w:r>
            <w:r w:rsidR="0094572D" w:rsidRPr="0094572D">
              <w:rPr>
                <w:rFonts w:ascii="Calibri" w:hAnsi="Calibri"/>
                <w:color w:val="000000"/>
                <w:sz w:val="18"/>
                <w:szCs w:val="22"/>
              </w:rPr>
              <w:t xml:space="preserve"> - 2011</w:t>
            </w:r>
          </w:p>
        </w:tc>
      </w:tr>
      <w:tr w:rsidR="000A2B1D" w:rsidRPr="0094572D" w14:paraId="1D26F2BA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02D7D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United States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DD800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70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42555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50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90398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47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BD6A0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5B46E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996 - 2012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57C6FC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RI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9A875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07488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3720E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B4519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6AAE5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8</w:t>
            </w:r>
          </w:p>
        </w:tc>
      </w:tr>
      <w:tr w:rsidR="000A2B1D" w:rsidRPr="0094572D" w14:paraId="2A04C871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A93BF" w14:textId="77777777" w:rsidR="0094572D" w:rsidRPr="0094572D" w:rsidRDefault="0094572D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2FFD9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DEC3F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CDA24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98C32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40A0B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22475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SD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D8759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E6248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D553A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B4938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4B733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12</w:t>
            </w:r>
          </w:p>
        </w:tc>
      </w:tr>
      <w:tr w:rsidR="000A2B1D" w:rsidRPr="0094572D" w14:paraId="0BF16C72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A5146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Total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CAE94" w14:textId="77777777" w:rsidR="0094572D" w:rsidRPr="0094572D" w:rsidRDefault="0094572D" w:rsidP="0098289F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16</w:t>
            </w:r>
            <w:r w:rsidR="0098289F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7</w:t>
            </w:r>
          </w:p>
        </w:tc>
        <w:tc>
          <w:tcPr>
            <w:tcW w:w="6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2322E" w14:textId="77777777" w:rsidR="0094572D" w:rsidRPr="0094572D" w:rsidRDefault="0094572D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137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BD8B4" w14:textId="77777777" w:rsidR="0094572D" w:rsidRPr="0094572D" w:rsidRDefault="0094572D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97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5463F" w14:textId="77777777" w:rsidR="0094572D" w:rsidRPr="0094572D" w:rsidRDefault="0094572D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28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4C0BE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31B69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TX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F2B38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9ACED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3BF909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D9692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66A1C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1 - 2011</w:t>
            </w:r>
          </w:p>
        </w:tc>
      </w:tr>
      <w:tr w:rsidR="000A2B1D" w:rsidRPr="0094572D" w14:paraId="7BB9F091" w14:textId="77777777" w:rsidTr="00710910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A14B3" w14:textId="77777777" w:rsidR="0094572D" w:rsidRPr="0094572D" w:rsidRDefault="0094572D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8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8F537" w14:textId="77777777" w:rsidR="0094572D" w:rsidRPr="0094572D" w:rsidRDefault="0094572D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3FED2" w14:textId="77777777" w:rsidR="0094572D" w:rsidRPr="0094572D" w:rsidRDefault="0094572D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38ED7" w14:textId="77777777" w:rsidR="0094572D" w:rsidRPr="0094572D" w:rsidRDefault="0094572D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B8BB2" w14:textId="77777777" w:rsidR="0094572D" w:rsidRPr="0094572D" w:rsidRDefault="0094572D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B1157" w14:textId="77777777" w:rsidR="0094572D" w:rsidRPr="0094572D" w:rsidRDefault="0094572D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52E92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VA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84318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2E86E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B9ACD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E9851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64034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07 - 2008</w:t>
            </w:r>
          </w:p>
        </w:tc>
      </w:tr>
      <w:tr w:rsidR="000A2B1D" w:rsidRPr="0094572D" w14:paraId="323CD0C2" w14:textId="77777777" w:rsidTr="000A2B1D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ED72C" w14:textId="77777777" w:rsidR="0094572D" w:rsidRPr="0094572D" w:rsidRDefault="0094572D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3150" w:type="dxa"/>
            <w:gridSpan w:val="7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18D6D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B4B4A" w14:textId="77777777" w:rsidR="0094572D" w:rsidRPr="0094572D" w:rsidRDefault="0094572D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434AC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WA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55559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7E6EB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2769A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CB262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43B89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10</w:t>
            </w:r>
          </w:p>
        </w:tc>
      </w:tr>
      <w:tr w:rsidR="000A2B1D" w:rsidRPr="0094572D" w14:paraId="786563C3" w14:textId="77777777" w:rsidTr="000A2B1D">
        <w:trPr>
          <w:trHeight w:val="223"/>
        </w:trPr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18215" w14:textId="77777777" w:rsidR="0094572D" w:rsidRPr="0094572D" w:rsidRDefault="0094572D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178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85724" w14:textId="77777777" w:rsidR="0094572D" w:rsidRPr="0094572D" w:rsidRDefault="0094572D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5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3CF0E" w14:textId="77777777" w:rsidR="0094572D" w:rsidRPr="0094572D" w:rsidRDefault="0094572D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807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B10CC" w14:textId="77777777" w:rsidR="0094572D" w:rsidRPr="0094572D" w:rsidRDefault="0094572D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02B3C" w14:textId="77777777" w:rsidR="0094572D" w:rsidRPr="0094572D" w:rsidRDefault="0094572D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7A7CA" w14:textId="77777777" w:rsidR="0094572D" w:rsidRPr="0094572D" w:rsidRDefault="0094572D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CC820" w14:textId="77777777" w:rsidR="0094572D" w:rsidRPr="0094572D" w:rsidRDefault="0094572D">
            <w:pPr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b/>
                <w:bCs/>
                <w:color w:val="000000"/>
                <w:sz w:val="18"/>
                <w:szCs w:val="22"/>
              </w:rPr>
              <w:t>WV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641FF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ED3B1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BF11C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DA7C5" w14:textId="77777777" w:rsidR="0094572D" w:rsidRPr="0094572D" w:rsidRDefault="0094572D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A2048" w14:textId="77777777" w:rsidR="0094572D" w:rsidRPr="0094572D" w:rsidRDefault="0094572D">
            <w:pPr>
              <w:rPr>
                <w:rFonts w:ascii="Calibri" w:hAnsi="Calibri"/>
                <w:color w:val="000000"/>
                <w:sz w:val="18"/>
                <w:szCs w:val="22"/>
              </w:rPr>
            </w:pPr>
            <w:r w:rsidRPr="0094572D">
              <w:rPr>
                <w:rFonts w:ascii="Calibri" w:hAnsi="Calibri"/>
                <w:color w:val="000000"/>
                <w:sz w:val="18"/>
                <w:szCs w:val="22"/>
              </w:rPr>
              <w:t>2011</w:t>
            </w:r>
          </w:p>
        </w:tc>
      </w:tr>
    </w:tbl>
    <w:p w14:paraId="64B1288C" w14:textId="77777777" w:rsidR="0094572D" w:rsidRDefault="0094572D" w:rsidP="00720368">
      <w:pPr>
        <w:rPr>
          <w:sz w:val="20"/>
        </w:rPr>
      </w:pPr>
      <w:bookmarkStart w:id="0" w:name="_GoBack"/>
      <w:bookmarkEnd w:id="0"/>
    </w:p>
    <w:sectPr w:rsidR="0094572D" w:rsidSect="00C85930">
      <w:pgSz w:w="12240" w:h="15840"/>
      <w:pgMar w:top="72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tt2v29jr2vamefwfovxfajvptsz9wraz5z&quot;&gt;KlebLibrary_JB Copy020913&lt;record-ids&gt;&lt;item&gt;9&lt;/item&gt;&lt;item&gt;52&lt;/item&gt;&lt;item&gt;67&lt;/item&gt;&lt;item&gt;176&lt;/item&gt;&lt;item&gt;211&lt;/item&gt;&lt;item&gt;212&lt;/item&gt;&lt;item&gt;213&lt;/item&gt;&lt;item&gt;268&lt;/item&gt;&lt;item&gt;369&lt;/item&gt;&lt;item&gt;393&lt;/item&gt;&lt;item&gt;394&lt;/item&gt;&lt;item&gt;400&lt;/item&gt;&lt;item&gt;402&lt;/item&gt;&lt;item&gt;403&lt;/item&gt;&lt;item&gt;404&lt;/item&gt;&lt;item&gt;405&lt;/item&gt;&lt;item&gt;406&lt;/item&gt;&lt;item&gt;409&lt;/item&gt;&lt;item&gt;411&lt;/item&gt;&lt;item&gt;412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6&lt;/item&gt;&lt;item&gt;427&lt;/item&gt;&lt;/record-ids&gt;&lt;/item&gt;&lt;/Libraries&gt;"/>
  </w:docVars>
  <w:rsids>
    <w:rsidRoot w:val="004143B3"/>
    <w:rsid w:val="000104E1"/>
    <w:rsid w:val="00011F7C"/>
    <w:rsid w:val="00032ED3"/>
    <w:rsid w:val="00050C41"/>
    <w:rsid w:val="0006685C"/>
    <w:rsid w:val="0007767D"/>
    <w:rsid w:val="00095024"/>
    <w:rsid w:val="000A2B1D"/>
    <w:rsid w:val="000C54B8"/>
    <w:rsid w:val="00122599"/>
    <w:rsid w:val="00132ED6"/>
    <w:rsid w:val="00145364"/>
    <w:rsid w:val="00182591"/>
    <w:rsid w:val="00192B16"/>
    <w:rsid w:val="00194EFB"/>
    <w:rsid w:val="001A75B8"/>
    <w:rsid w:val="001D527C"/>
    <w:rsid w:val="001E5464"/>
    <w:rsid w:val="001F32CA"/>
    <w:rsid w:val="00227DB1"/>
    <w:rsid w:val="002336B1"/>
    <w:rsid w:val="00283751"/>
    <w:rsid w:val="002A1F89"/>
    <w:rsid w:val="00303A7E"/>
    <w:rsid w:val="0034285D"/>
    <w:rsid w:val="003500A3"/>
    <w:rsid w:val="003773D2"/>
    <w:rsid w:val="003B1852"/>
    <w:rsid w:val="003B37F2"/>
    <w:rsid w:val="003D5506"/>
    <w:rsid w:val="003D6CA7"/>
    <w:rsid w:val="004036A8"/>
    <w:rsid w:val="0041335D"/>
    <w:rsid w:val="004143B3"/>
    <w:rsid w:val="004168E5"/>
    <w:rsid w:val="00417433"/>
    <w:rsid w:val="004321AB"/>
    <w:rsid w:val="00445499"/>
    <w:rsid w:val="00481F44"/>
    <w:rsid w:val="00483168"/>
    <w:rsid w:val="004845FD"/>
    <w:rsid w:val="00495667"/>
    <w:rsid w:val="00496151"/>
    <w:rsid w:val="004A3A19"/>
    <w:rsid w:val="004C1B2B"/>
    <w:rsid w:val="004D5A8D"/>
    <w:rsid w:val="00537913"/>
    <w:rsid w:val="00547DD8"/>
    <w:rsid w:val="00550D58"/>
    <w:rsid w:val="00562F84"/>
    <w:rsid w:val="005710FA"/>
    <w:rsid w:val="00571643"/>
    <w:rsid w:val="005959B1"/>
    <w:rsid w:val="005C009A"/>
    <w:rsid w:val="005C1932"/>
    <w:rsid w:val="005D1D4D"/>
    <w:rsid w:val="005E16FB"/>
    <w:rsid w:val="005E2D28"/>
    <w:rsid w:val="005F2997"/>
    <w:rsid w:val="00601F85"/>
    <w:rsid w:val="00615F80"/>
    <w:rsid w:val="00656189"/>
    <w:rsid w:val="006606D0"/>
    <w:rsid w:val="0067457D"/>
    <w:rsid w:val="006960B7"/>
    <w:rsid w:val="006B506C"/>
    <w:rsid w:val="006C52CA"/>
    <w:rsid w:val="006D5A25"/>
    <w:rsid w:val="006F7937"/>
    <w:rsid w:val="00707A2E"/>
    <w:rsid w:val="00710910"/>
    <w:rsid w:val="00714745"/>
    <w:rsid w:val="00720368"/>
    <w:rsid w:val="00750723"/>
    <w:rsid w:val="00757F1E"/>
    <w:rsid w:val="0077091D"/>
    <w:rsid w:val="00772310"/>
    <w:rsid w:val="007745B1"/>
    <w:rsid w:val="00791881"/>
    <w:rsid w:val="00793E73"/>
    <w:rsid w:val="007946C0"/>
    <w:rsid w:val="00795C04"/>
    <w:rsid w:val="007A0E84"/>
    <w:rsid w:val="007A10B0"/>
    <w:rsid w:val="007B72F4"/>
    <w:rsid w:val="007C2DCF"/>
    <w:rsid w:val="007C400D"/>
    <w:rsid w:val="007E7A3D"/>
    <w:rsid w:val="007F07AE"/>
    <w:rsid w:val="008040B4"/>
    <w:rsid w:val="008112FD"/>
    <w:rsid w:val="008435C9"/>
    <w:rsid w:val="00853108"/>
    <w:rsid w:val="0085582E"/>
    <w:rsid w:val="00866946"/>
    <w:rsid w:val="00882DA8"/>
    <w:rsid w:val="0089158B"/>
    <w:rsid w:val="008A2700"/>
    <w:rsid w:val="008B24CF"/>
    <w:rsid w:val="008D081D"/>
    <w:rsid w:val="008E0122"/>
    <w:rsid w:val="008E4334"/>
    <w:rsid w:val="008F52F3"/>
    <w:rsid w:val="0090784B"/>
    <w:rsid w:val="00915560"/>
    <w:rsid w:val="0093461C"/>
    <w:rsid w:val="0094572D"/>
    <w:rsid w:val="00975498"/>
    <w:rsid w:val="00975B71"/>
    <w:rsid w:val="0098289F"/>
    <w:rsid w:val="00987E4E"/>
    <w:rsid w:val="009C0E5D"/>
    <w:rsid w:val="009C1347"/>
    <w:rsid w:val="009C354B"/>
    <w:rsid w:val="009E4F58"/>
    <w:rsid w:val="00A163DB"/>
    <w:rsid w:val="00A310F2"/>
    <w:rsid w:val="00A35ADC"/>
    <w:rsid w:val="00A768A8"/>
    <w:rsid w:val="00A9205D"/>
    <w:rsid w:val="00AC40BF"/>
    <w:rsid w:val="00AD50EA"/>
    <w:rsid w:val="00AD55B3"/>
    <w:rsid w:val="00AD58F1"/>
    <w:rsid w:val="00B00B48"/>
    <w:rsid w:val="00B26C6F"/>
    <w:rsid w:val="00B47AFB"/>
    <w:rsid w:val="00B6344A"/>
    <w:rsid w:val="00B8251F"/>
    <w:rsid w:val="00B85F6D"/>
    <w:rsid w:val="00BB2A34"/>
    <w:rsid w:val="00BB793D"/>
    <w:rsid w:val="00BE21F3"/>
    <w:rsid w:val="00BE6749"/>
    <w:rsid w:val="00BF08C4"/>
    <w:rsid w:val="00BF1675"/>
    <w:rsid w:val="00C0723C"/>
    <w:rsid w:val="00C42B75"/>
    <w:rsid w:val="00C50184"/>
    <w:rsid w:val="00C57719"/>
    <w:rsid w:val="00C67B27"/>
    <w:rsid w:val="00C67F52"/>
    <w:rsid w:val="00C85930"/>
    <w:rsid w:val="00C859D8"/>
    <w:rsid w:val="00C8695F"/>
    <w:rsid w:val="00CA293E"/>
    <w:rsid w:val="00CB7E72"/>
    <w:rsid w:val="00CD1541"/>
    <w:rsid w:val="00CD27DB"/>
    <w:rsid w:val="00CE1F17"/>
    <w:rsid w:val="00D12855"/>
    <w:rsid w:val="00D157DB"/>
    <w:rsid w:val="00D27E5F"/>
    <w:rsid w:val="00D318AE"/>
    <w:rsid w:val="00D46CFC"/>
    <w:rsid w:val="00D66E92"/>
    <w:rsid w:val="00D679A9"/>
    <w:rsid w:val="00D9751C"/>
    <w:rsid w:val="00DE13B0"/>
    <w:rsid w:val="00E138F2"/>
    <w:rsid w:val="00E50FF3"/>
    <w:rsid w:val="00E51D0C"/>
    <w:rsid w:val="00E5673C"/>
    <w:rsid w:val="00E819B9"/>
    <w:rsid w:val="00E87782"/>
    <w:rsid w:val="00EB23E2"/>
    <w:rsid w:val="00EB4195"/>
    <w:rsid w:val="00EC72EF"/>
    <w:rsid w:val="00EF27FA"/>
    <w:rsid w:val="00EF2A68"/>
    <w:rsid w:val="00F01418"/>
    <w:rsid w:val="00F05B50"/>
    <w:rsid w:val="00F103C4"/>
    <w:rsid w:val="00F17689"/>
    <w:rsid w:val="00F3765E"/>
    <w:rsid w:val="00F47168"/>
    <w:rsid w:val="00F734E4"/>
    <w:rsid w:val="00F80C82"/>
    <w:rsid w:val="00FC095E"/>
    <w:rsid w:val="00FC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A266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F8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2F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F84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F84"/>
    <w:rPr>
      <w:sz w:val="20"/>
      <w:szCs w:val="20"/>
    </w:rPr>
  </w:style>
  <w:style w:type="table" w:styleId="TableGrid">
    <w:name w:val="Table Grid"/>
    <w:basedOn w:val="TableNormal"/>
    <w:uiPriority w:val="59"/>
    <w:rsid w:val="00562F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2F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F8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89F"/>
    <w:pPr>
      <w:spacing w:after="0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89F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141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D6CA7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3D6CA7"/>
    <w:pPr>
      <w:jc w:val="center"/>
    </w:pPr>
  </w:style>
  <w:style w:type="paragraph" w:customStyle="1" w:styleId="EndNoteBibliography">
    <w:name w:val="EndNote Bibliography"/>
    <w:basedOn w:val="Normal"/>
    <w:rsid w:val="003D6CA7"/>
  </w:style>
  <w:style w:type="paragraph" w:styleId="NormalWeb">
    <w:name w:val="Normal (Web)"/>
    <w:basedOn w:val="Normal"/>
    <w:uiPriority w:val="99"/>
    <w:semiHidden/>
    <w:unhideWhenUsed/>
    <w:rsid w:val="00FC4EA4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F8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2F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F84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F84"/>
    <w:rPr>
      <w:sz w:val="20"/>
      <w:szCs w:val="20"/>
    </w:rPr>
  </w:style>
  <w:style w:type="table" w:styleId="TableGrid">
    <w:name w:val="Table Grid"/>
    <w:basedOn w:val="TableNormal"/>
    <w:uiPriority w:val="59"/>
    <w:rsid w:val="00562F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2F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F8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89F"/>
    <w:pPr>
      <w:spacing w:after="0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89F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141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D6CA7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3D6CA7"/>
    <w:pPr>
      <w:jc w:val="center"/>
    </w:pPr>
  </w:style>
  <w:style w:type="paragraph" w:customStyle="1" w:styleId="EndNoteBibliography">
    <w:name w:val="EndNote Bibliography"/>
    <w:basedOn w:val="Normal"/>
    <w:rsid w:val="003D6CA7"/>
  </w:style>
  <w:style w:type="paragraph" w:styleId="NormalWeb">
    <w:name w:val="Normal (Web)"/>
    <w:basedOn w:val="Normal"/>
    <w:uiPriority w:val="99"/>
    <w:semiHidden/>
    <w:unhideWhenUsed/>
    <w:rsid w:val="00FC4EA4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Jolene</cp:lastModifiedBy>
  <cp:revision>3</cp:revision>
  <dcterms:created xsi:type="dcterms:W3CDTF">2014-11-20T19:31:00Z</dcterms:created>
  <dcterms:modified xsi:type="dcterms:W3CDTF">2014-11-20T19:31:00Z</dcterms:modified>
</cp:coreProperties>
</file>